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78" w:tblpY="719"/>
        <w:tblOverlap w:val="never"/>
        <w:tblW w:w="816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40"/>
        <w:gridCol w:w="1280"/>
        <w:gridCol w:w="1280"/>
        <w:gridCol w:w="1280"/>
        <w:gridCol w:w="128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30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icle blast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30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h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h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h</w:t>
            </w:r>
          </w:p>
        </w:tc>
        <w:tc>
          <w:tcPr>
            <w:tcW w:w="1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h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30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03g06938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O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03g06939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OXO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3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03g069400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OXO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Microarray data of 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</w:rPr>
        <w:t>OXO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genes afte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inoculation. The value is log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subscript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ratio.</w:t>
      </w: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>
      <w:pPr>
        <w:ind w:firstLine="240" w:firstLineChars="100"/>
        <w:jc w:val="both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indicates the expression of the genes at different time aft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inocul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FB3B2F"/>
    <w:rsid w:val="1BC21597"/>
    <w:rsid w:val="1DD265D5"/>
    <w:rsid w:val="2A544A12"/>
    <w:rsid w:val="2CFB3B2F"/>
    <w:rsid w:val="3C1C48F0"/>
    <w:rsid w:val="4F04592D"/>
    <w:rsid w:val="521C292B"/>
    <w:rsid w:val="5CC83DFA"/>
    <w:rsid w:val="76BB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8:10:00Z</dcterms:created>
  <dc:creator>董董</dc:creator>
  <cp:lastModifiedBy>董董</cp:lastModifiedBy>
  <dcterms:modified xsi:type="dcterms:W3CDTF">2021-04-07T06:5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098ECB61A7C4869B324B30CA24E9880</vt:lpwstr>
  </property>
</Properties>
</file>